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FA5E1" w14:textId="69C56816" w:rsidR="00472165" w:rsidRDefault="00472165" w:rsidP="00472165">
      <w:pPr>
        <w:spacing w:after="0" w:line="360" w:lineRule="auto"/>
        <w:jc w:val="both"/>
        <w:rPr>
          <w:rFonts w:ascii="Times New Roman" w:eastAsia="Times New Roman" w:hAnsi="Times New Roman" w:cs="Times New Roman"/>
          <w:color w:val="1C1D1E"/>
          <w:sz w:val="24"/>
          <w:szCs w:val="24"/>
        </w:rPr>
      </w:pPr>
      <w:r>
        <w:rPr>
          <w:rFonts w:ascii="Times New Roman" w:eastAsia="Times New Roman" w:hAnsi="Times New Roman" w:cs="Times New Roman"/>
          <w:color w:val="1C1D1E"/>
          <w:sz w:val="24"/>
          <w:szCs w:val="24"/>
        </w:rPr>
        <w:t xml:space="preserve">Supplementary Table 2. </w:t>
      </w:r>
      <w:r w:rsidR="001B6B6C">
        <w:rPr>
          <w:rFonts w:ascii="Times New Roman" w:eastAsia="Times New Roman" w:hAnsi="Times New Roman" w:cs="Times New Roman"/>
          <w:color w:val="1C1D1E"/>
          <w:sz w:val="24"/>
          <w:szCs w:val="24"/>
        </w:rPr>
        <w:t xml:space="preserve">Events of </w:t>
      </w:r>
      <w:r w:rsidR="00913E56">
        <w:rPr>
          <w:rFonts w:ascii="Times New Roman" w:eastAsia="Times New Roman" w:hAnsi="Times New Roman" w:cs="Times New Roman"/>
          <w:color w:val="1C1D1E"/>
          <w:sz w:val="24"/>
          <w:szCs w:val="24"/>
        </w:rPr>
        <w:t>study cohort overall and by treatment protocol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336"/>
        <w:gridCol w:w="2338"/>
        <w:gridCol w:w="2338"/>
        <w:gridCol w:w="2338"/>
      </w:tblGrid>
      <w:tr w:rsidR="00FC1016" w:rsidRPr="00913E56" w14:paraId="57628CC1" w14:textId="1CD12861" w:rsidTr="008C2197">
        <w:trPr>
          <w:trHeight w:val="280"/>
        </w:trPr>
        <w:tc>
          <w:tcPr>
            <w:tcW w:w="2336" w:type="dxa"/>
          </w:tcPr>
          <w:p w14:paraId="7ACD4609" w14:textId="002A1CC7" w:rsidR="00FC1016" w:rsidRPr="00913E56" w:rsidRDefault="00FC1016" w:rsidP="00407AEC">
            <w:pPr>
              <w:jc w:val="both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</w:pPr>
          </w:p>
        </w:tc>
        <w:tc>
          <w:tcPr>
            <w:tcW w:w="2338" w:type="dxa"/>
          </w:tcPr>
          <w:p w14:paraId="3004AF92" w14:textId="19C51A5E" w:rsidR="00913E56" w:rsidRPr="008C2197" w:rsidRDefault="00FC1016" w:rsidP="008C21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</w:rPr>
            </w:pPr>
            <w:r w:rsidRPr="008C2197"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</w:rPr>
              <w:t>Overall cohort</w:t>
            </w:r>
          </w:p>
        </w:tc>
        <w:tc>
          <w:tcPr>
            <w:tcW w:w="2338" w:type="dxa"/>
          </w:tcPr>
          <w:p w14:paraId="3ED047E2" w14:textId="61F19B34" w:rsidR="00B301F0" w:rsidRPr="008C2197" w:rsidRDefault="007827E9" w:rsidP="008C21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</w:rPr>
            </w:pPr>
            <w:r w:rsidRPr="008C2197"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</w:rPr>
              <w:t>DFCI 05-001</w:t>
            </w:r>
            <w:r w:rsidR="00B301F0" w:rsidRPr="008C2197"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</w:rPr>
              <w:t xml:space="preserve"> cohort</w:t>
            </w:r>
          </w:p>
        </w:tc>
        <w:tc>
          <w:tcPr>
            <w:tcW w:w="2338" w:type="dxa"/>
          </w:tcPr>
          <w:p w14:paraId="1F06C803" w14:textId="1673CD24" w:rsidR="00B301F0" w:rsidRPr="008C2197" w:rsidRDefault="007827E9" w:rsidP="008C21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</w:rPr>
            </w:pPr>
            <w:r w:rsidRPr="008C2197"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</w:rPr>
              <w:t>DFCI 11-001</w:t>
            </w:r>
            <w:r w:rsidR="00B301F0" w:rsidRPr="008C2197"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</w:rPr>
              <w:t xml:space="preserve"> cohort</w:t>
            </w:r>
          </w:p>
        </w:tc>
      </w:tr>
      <w:tr w:rsidR="00FC1016" w:rsidRPr="00913E56" w14:paraId="6D5E61CA" w14:textId="02F0D41A" w:rsidTr="00FC1016">
        <w:tc>
          <w:tcPr>
            <w:tcW w:w="2336" w:type="dxa"/>
          </w:tcPr>
          <w:p w14:paraId="7ABEB847" w14:textId="103327D9" w:rsidR="00FC1016" w:rsidRPr="00913E56" w:rsidRDefault="007827E9" w:rsidP="00407AEC">
            <w:pPr>
              <w:jc w:val="both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</w:pPr>
            <w:r w:rsidRPr="00913E56"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  <w:t>Number of patients</w:t>
            </w:r>
          </w:p>
        </w:tc>
        <w:tc>
          <w:tcPr>
            <w:tcW w:w="2338" w:type="dxa"/>
          </w:tcPr>
          <w:p w14:paraId="01B078C7" w14:textId="64BCA144" w:rsidR="00FC1016" w:rsidRPr="007E64E6" w:rsidRDefault="00FE376E" w:rsidP="000B4273">
            <w:pPr>
              <w:jc w:val="center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</w:pPr>
            <w:r w:rsidRPr="007E64E6"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  <w:t>23</w:t>
            </w:r>
          </w:p>
        </w:tc>
        <w:tc>
          <w:tcPr>
            <w:tcW w:w="2338" w:type="dxa"/>
          </w:tcPr>
          <w:p w14:paraId="6A161CDE" w14:textId="1B58BB22" w:rsidR="00FC1016" w:rsidRPr="007E64E6" w:rsidRDefault="00632780" w:rsidP="000B4273">
            <w:pPr>
              <w:jc w:val="center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</w:pPr>
            <w:r w:rsidRPr="007E64E6"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  <w:t>7</w:t>
            </w:r>
          </w:p>
        </w:tc>
        <w:tc>
          <w:tcPr>
            <w:tcW w:w="2338" w:type="dxa"/>
          </w:tcPr>
          <w:p w14:paraId="6C058D55" w14:textId="256F6DB3" w:rsidR="00FC1016" w:rsidRPr="007E64E6" w:rsidRDefault="00632780" w:rsidP="000B4273">
            <w:pPr>
              <w:jc w:val="center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</w:pPr>
            <w:r w:rsidRPr="007E64E6"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  <w:t>16</w:t>
            </w:r>
          </w:p>
        </w:tc>
      </w:tr>
      <w:tr w:rsidR="00FC1016" w:rsidRPr="00913E56" w14:paraId="22513BC2" w14:textId="10D9DA34" w:rsidTr="00FC1016">
        <w:tc>
          <w:tcPr>
            <w:tcW w:w="2336" w:type="dxa"/>
          </w:tcPr>
          <w:p w14:paraId="58DA7DDD" w14:textId="51E75951" w:rsidR="00FC1016" w:rsidRPr="00913E56" w:rsidRDefault="007827E9" w:rsidP="00407AEC">
            <w:pPr>
              <w:jc w:val="both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</w:pPr>
            <w:r w:rsidRPr="00913E56"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  <w:t>CR</w:t>
            </w:r>
            <w:r w:rsidR="00C548D2"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  <w:t xml:space="preserve"> at end of induction</w:t>
            </w:r>
          </w:p>
        </w:tc>
        <w:tc>
          <w:tcPr>
            <w:tcW w:w="2338" w:type="dxa"/>
          </w:tcPr>
          <w:p w14:paraId="511B6E50" w14:textId="70D49BE1" w:rsidR="00FC1016" w:rsidRPr="00913E56" w:rsidRDefault="007B0A26" w:rsidP="000B4273">
            <w:pPr>
              <w:jc w:val="center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</w:pPr>
            <w:r w:rsidRPr="00913E56"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  <w:t>20</w:t>
            </w:r>
          </w:p>
        </w:tc>
        <w:tc>
          <w:tcPr>
            <w:tcW w:w="2338" w:type="dxa"/>
          </w:tcPr>
          <w:p w14:paraId="2463C38A" w14:textId="7FFCC7BF" w:rsidR="00FC1016" w:rsidRPr="00913E56" w:rsidRDefault="007B0A26" w:rsidP="000B4273">
            <w:pPr>
              <w:jc w:val="center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</w:pPr>
            <w:r w:rsidRPr="00913E56"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  <w:t>5</w:t>
            </w:r>
          </w:p>
        </w:tc>
        <w:tc>
          <w:tcPr>
            <w:tcW w:w="2338" w:type="dxa"/>
          </w:tcPr>
          <w:p w14:paraId="1094C8F2" w14:textId="47F9DACF" w:rsidR="00FC1016" w:rsidRPr="00913E56" w:rsidRDefault="007B0A26" w:rsidP="000B4273">
            <w:pPr>
              <w:jc w:val="center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</w:pPr>
            <w:r w:rsidRPr="00913E56"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  <w:t>15</w:t>
            </w:r>
          </w:p>
        </w:tc>
      </w:tr>
      <w:tr w:rsidR="00FC1016" w:rsidRPr="00913E56" w14:paraId="6A4D9F8E" w14:textId="521EDFF1" w:rsidTr="00FC1016">
        <w:tc>
          <w:tcPr>
            <w:tcW w:w="2336" w:type="dxa"/>
          </w:tcPr>
          <w:p w14:paraId="216E44EA" w14:textId="335A4D8C" w:rsidR="00FC1016" w:rsidRPr="00913E56" w:rsidRDefault="007827E9" w:rsidP="00407AEC">
            <w:pPr>
              <w:jc w:val="both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</w:pPr>
            <w:r w:rsidRPr="00913E56"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  <w:t xml:space="preserve">Induction </w:t>
            </w:r>
            <w:r w:rsidR="00940F31"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  <w:t>failure</w:t>
            </w:r>
          </w:p>
        </w:tc>
        <w:tc>
          <w:tcPr>
            <w:tcW w:w="2338" w:type="dxa"/>
          </w:tcPr>
          <w:p w14:paraId="1E568AC5" w14:textId="2D6202F5" w:rsidR="00FC1016" w:rsidRPr="00913E56" w:rsidRDefault="00940F31" w:rsidP="000B4273">
            <w:pPr>
              <w:jc w:val="center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  <w:t>2</w:t>
            </w:r>
          </w:p>
        </w:tc>
        <w:tc>
          <w:tcPr>
            <w:tcW w:w="2338" w:type="dxa"/>
          </w:tcPr>
          <w:p w14:paraId="79165F29" w14:textId="20C0D267" w:rsidR="00FC1016" w:rsidRPr="00913E56" w:rsidRDefault="008C4E24" w:rsidP="000B4273">
            <w:pPr>
              <w:jc w:val="center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</w:pPr>
            <w:r w:rsidRPr="00913E56"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  <w:t>1</w:t>
            </w:r>
          </w:p>
        </w:tc>
        <w:tc>
          <w:tcPr>
            <w:tcW w:w="2338" w:type="dxa"/>
          </w:tcPr>
          <w:p w14:paraId="05820E79" w14:textId="236B5B23" w:rsidR="00FC1016" w:rsidRPr="00913E56" w:rsidRDefault="00AA2CCC" w:rsidP="000B4273">
            <w:pPr>
              <w:jc w:val="center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</w:pPr>
            <w:r w:rsidRPr="00913E56"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  <w:t>1</w:t>
            </w:r>
          </w:p>
        </w:tc>
      </w:tr>
      <w:tr w:rsidR="00FC1016" w:rsidRPr="00913E56" w14:paraId="1FA90253" w14:textId="01A535E6" w:rsidTr="00FC1016">
        <w:tc>
          <w:tcPr>
            <w:tcW w:w="2336" w:type="dxa"/>
          </w:tcPr>
          <w:p w14:paraId="3EEEE793" w14:textId="62CF2836" w:rsidR="00FC1016" w:rsidRPr="00913E56" w:rsidRDefault="007827E9" w:rsidP="00407AEC">
            <w:pPr>
              <w:jc w:val="both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</w:pPr>
            <w:r w:rsidRPr="00913E56"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  <w:t xml:space="preserve">Induction </w:t>
            </w:r>
            <w:r w:rsidR="00940F31"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  <w:t>death</w:t>
            </w:r>
          </w:p>
        </w:tc>
        <w:tc>
          <w:tcPr>
            <w:tcW w:w="2338" w:type="dxa"/>
          </w:tcPr>
          <w:p w14:paraId="6E36B5D6" w14:textId="2BDE4054" w:rsidR="00FC1016" w:rsidRPr="00913E56" w:rsidRDefault="00940F31" w:rsidP="000B4273">
            <w:pPr>
              <w:jc w:val="center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  <w:t>1</w:t>
            </w:r>
          </w:p>
        </w:tc>
        <w:tc>
          <w:tcPr>
            <w:tcW w:w="2338" w:type="dxa"/>
          </w:tcPr>
          <w:p w14:paraId="43EABEDD" w14:textId="04FCAD72" w:rsidR="00FC1016" w:rsidRPr="00913E56" w:rsidRDefault="008C4E24" w:rsidP="000B4273">
            <w:pPr>
              <w:jc w:val="center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</w:pPr>
            <w:r w:rsidRPr="00913E56"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  <w:t>1</w:t>
            </w:r>
          </w:p>
        </w:tc>
        <w:tc>
          <w:tcPr>
            <w:tcW w:w="2338" w:type="dxa"/>
          </w:tcPr>
          <w:p w14:paraId="3A116D3B" w14:textId="0F8F1C4F" w:rsidR="00FC1016" w:rsidRPr="00913E56" w:rsidRDefault="00AA2CCC" w:rsidP="000B4273">
            <w:pPr>
              <w:jc w:val="center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</w:pPr>
            <w:r w:rsidRPr="00913E56"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  <w:t>0</w:t>
            </w:r>
          </w:p>
        </w:tc>
      </w:tr>
      <w:tr w:rsidR="00FC1016" w:rsidRPr="00913E56" w14:paraId="3EB9C37D" w14:textId="35FF6737" w:rsidTr="00FC1016">
        <w:tc>
          <w:tcPr>
            <w:tcW w:w="2336" w:type="dxa"/>
          </w:tcPr>
          <w:p w14:paraId="31CADC0E" w14:textId="2A5DB486" w:rsidR="00FC1016" w:rsidRPr="00913E56" w:rsidRDefault="007827E9" w:rsidP="00407AEC">
            <w:pPr>
              <w:jc w:val="both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</w:pPr>
            <w:r w:rsidRPr="00913E56"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  <w:t>Relapse</w:t>
            </w:r>
          </w:p>
        </w:tc>
        <w:tc>
          <w:tcPr>
            <w:tcW w:w="2338" w:type="dxa"/>
          </w:tcPr>
          <w:p w14:paraId="4E68DDE0" w14:textId="1E3FCB1D" w:rsidR="00FC1016" w:rsidRPr="00913E56" w:rsidRDefault="00940F31" w:rsidP="000B4273">
            <w:pPr>
              <w:jc w:val="center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  <w:t>2</w:t>
            </w:r>
          </w:p>
        </w:tc>
        <w:tc>
          <w:tcPr>
            <w:tcW w:w="2338" w:type="dxa"/>
          </w:tcPr>
          <w:p w14:paraId="2814BD95" w14:textId="7BC181D4" w:rsidR="00FC1016" w:rsidRPr="00913E56" w:rsidRDefault="007B0A26" w:rsidP="000B4273">
            <w:pPr>
              <w:jc w:val="center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</w:pPr>
            <w:r w:rsidRPr="00913E56"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  <w:t>0</w:t>
            </w:r>
          </w:p>
        </w:tc>
        <w:tc>
          <w:tcPr>
            <w:tcW w:w="2338" w:type="dxa"/>
          </w:tcPr>
          <w:p w14:paraId="2227787B" w14:textId="56C4695D" w:rsidR="00FC1016" w:rsidRPr="00913E56" w:rsidRDefault="007B0A26" w:rsidP="000B4273">
            <w:pPr>
              <w:jc w:val="center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</w:pPr>
            <w:r w:rsidRPr="00913E56"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  <w:t>2</w:t>
            </w:r>
          </w:p>
        </w:tc>
      </w:tr>
    </w:tbl>
    <w:p w14:paraId="398D82CC" w14:textId="77777777" w:rsidR="00472165" w:rsidRDefault="00472165" w:rsidP="00407AEC">
      <w:pPr>
        <w:spacing w:after="0" w:line="240" w:lineRule="auto"/>
        <w:jc w:val="both"/>
        <w:rPr>
          <w:rFonts w:ascii="Times New Roman" w:eastAsia="Times New Roman" w:hAnsi="Times New Roman" w:cs="Times New Roman"/>
          <w:color w:val="1C1D1E"/>
          <w:sz w:val="18"/>
          <w:szCs w:val="18"/>
        </w:rPr>
      </w:pPr>
    </w:p>
    <w:p w14:paraId="3B8B5A69" w14:textId="07C6C8B7" w:rsidR="00FF0B20" w:rsidRPr="00F70D4A" w:rsidRDefault="00FF0B20" w:rsidP="00407AEC">
      <w:pPr>
        <w:spacing w:after="0" w:line="240" w:lineRule="auto"/>
        <w:jc w:val="both"/>
        <w:rPr>
          <w:rFonts w:ascii="Times New Roman" w:eastAsia="Times New Roman" w:hAnsi="Times New Roman" w:cs="Times New Roman"/>
          <w:color w:val="1C1D1E"/>
          <w:sz w:val="18"/>
          <w:szCs w:val="18"/>
          <w:lang w:val="it-IT"/>
        </w:rPr>
      </w:pPr>
      <w:proofErr w:type="spellStart"/>
      <w:r w:rsidRPr="00F70D4A">
        <w:rPr>
          <w:rFonts w:ascii="Times New Roman" w:eastAsia="Times New Roman" w:hAnsi="Times New Roman" w:cs="Times New Roman"/>
          <w:color w:val="1C1D1E"/>
          <w:sz w:val="18"/>
          <w:szCs w:val="18"/>
          <w:lang w:val="it-IT"/>
        </w:rPr>
        <w:t>Abbreviations</w:t>
      </w:r>
      <w:proofErr w:type="spellEnd"/>
      <w:r w:rsidRPr="00F70D4A">
        <w:rPr>
          <w:rFonts w:ascii="Times New Roman" w:eastAsia="Times New Roman" w:hAnsi="Times New Roman" w:cs="Times New Roman"/>
          <w:color w:val="1C1D1E"/>
          <w:sz w:val="18"/>
          <w:szCs w:val="18"/>
          <w:lang w:val="it-IT"/>
        </w:rPr>
        <w:t xml:space="preserve">: </w:t>
      </w:r>
      <w:r w:rsidR="00F70D4A">
        <w:rPr>
          <w:rFonts w:ascii="Times New Roman" w:eastAsia="Times New Roman" w:hAnsi="Times New Roman" w:cs="Times New Roman"/>
          <w:color w:val="1C1D1E"/>
          <w:sz w:val="18"/>
          <w:szCs w:val="18"/>
          <w:lang w:val="it-IT"/>
        </w:rPr>
        <w:t xml:space="preserve">CR, complete </w:t>
      </w:r>
      <w:proofErr w:type="spellStart"/>
      <w:r w:rsidR="00F70D4A">
        <w:rPr>
          <w:rFonts w:ascii="Times New Roman" w:eastAsia="Times New Roman" w:hAnsi="Times New Roman" w:cs="Times New Roman"/>
          <w:color w:val="1C1D1E"/>
          <w:sz w:val="18"/>
          <w:szCs w:val="18"/>
          <w:lang w:val="it-IT"/>
        </w:rPr>
        <w:t>remission</w:t>
      </w:r>
      <w:proofErr w:type="spellEnd"/>
      <w:r w:rsidR="00F70D4A">
        <w:rPr>
          <w:rFonts w:ascii="Times New Roman" w:eastAsia="Times New Roman" w:hAnsi="Times New Roman" w:cs="Times New Roman"/>
          <w:color w:val="1C1D1E"/>
          <w:sz w:val="18"/>
          <w:szCs w:val="18"/>
          <w:lang w:val="it-IT"/>
        </w:rPr>
        <w:t xml:space="preserve">; </w:t>
      </w:r>
      <w:r w:rsidR="00F70D4A" w:rsidRPr="00F70D4A">
        <w:rPr>
          <w:rFonts w:ascii="Times New Roman" w:eastAsia="Times New Roman" w:hAnsi="Times New Roman" w:cs="Times New Roman"/>
          <w:color w:val="1C1D1E"/>
          <w:sz w:val="18"/>
          <w:szCs w:val="18"/>
          <w:lang w:val="it-IT"/>
        </w:rPr>
        <w:t>DFCI, Dana-Farber C</w:t>
      </w:r>
      <w:r w:rsidR="00F70D4A">
        <w:rPr>
          <w:rFonts w:ascii="Times New Roman" w:eastAsia="Times New Roman" w:hAnsi="Times New Roman" w:cs="Times New Roman"/>
          <w:color w:val="1C1D1E"/>
          <w:sz w:val="18"/>
          <w:szCs w:val="18"/>
          <w:lang w:val="it-IT"/>
        </w:rPr>
        <w:t>ancer Institute</w:t>
      </w:r>
    </w:p>
    <w:p w14:paraId="34AF4A52" w14:textId="71EC3ACA" w:rsidR="000C4E3E" w:rsidRPr="00FF0B20" w:rsidRDefault="000C4E3E" w:rsidP="00407AEC">
      <w:pPr>
        <w:spacing w:after="0" w:line="240" w:lineRule="auto"/>
        <w:jc w:val="both"/>
        <w:rPr>
          <w:rFonts w:ascii="Times New Roman" w:eastAsia="Times New Roman" w:hAnsi="Times New Roman" w:cs="Times New Roman"/>
          <w:color w:val="1C1D1E"/>
          <w:sz w:val="12"/>
          <w:szCs w:val="12"/>
        </w:rPr>
      </w:pPr>
    </w:p>
    <w:sectPr w:rsidR="000C4E3E" w:rsidRPr="00FF0B20" w:rsidSect="00FB48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70E"/>
    <w:rsid w:val="00015290"/>
    <w:rsid w:val="00034B71"/>
    <w:rsid w:val="00041910"/>
    <w:rsid w:val="00083AF3"/>
    <w:rsid w:val="000A6972"/>
    <w:rsid w:val="000B4273"/>
    <w:rsid w:val="000C4E3E"/>
    <w:rsid w:val="000E6FF3"/>
    <w:rsid w:val="001067EF"/>
    <w:rsid w:val="001A07E3"/>
    <w:rsid w:val="001A1E74"/>
    <w:rsid w:val="001B6B6C"/>
    <w:rsid w:val="001C6569"/>
    <w:rsid w:val="001F6321"/>
    <w:rsid w:val="002029F1"/>
    <w:rsid w:val="00246ED8"/>
    <w:rsid w:val="003701FD"/>
    <w:rsid w:val="00394799"/>
    <w:rsid w:val="003B524B"/>
    <w:rsid w:val="003E478B"/>
    <w:rsid w:val="00407AEC"/>
    <w:rsid w:val="00472165"/>
    <w:rsid w:val="00487128"/>
    <w:rsid w:val="00497A2C"/>
    <w:rsid w:val="004E00F8"/>
    <w:rsid w:val="004E1352"/>
    <w:rsid w:val="00500A44"/>
    <w:rsid w:val="00534ECC"/>
    <w:rsid w:val="005440B9"/>
    <w:rsid w:val="00544169"/>
    <w:rsid w:val="005636FA"/>
    <w:rsid w:val="0057455A"/>
    <w:rsid w:val="00577C68"/>
    <w:rsid w:val="005A5CAF"/>
    <w:rsid w:val="005E400D"/>
    <w:rsid w:val="005F48FB"/>
    <w:rsid w:val="006246E0"/>
    <w:rsid w:val="00632780"/>
    <w:rsid w:val="00645BF6"/>
    <w:rsid w:val="0065170E"/>
    <w:rsid w:val="00686748"/>
    <w:rsid w:val="006A345C"/>
    <w:rsid w:val="0078273B"/>
    <w:rsid w:val="007827E9"/>
    <w:rsid w:val="00785887"/>
    <w:rsid w:val="007B0A26"/>
    <w:rsid w:val="007D4C1C"/>
    <w:rsid w:val="007E64E6"/>
    <w:rsid w:val="00811A93"/>
    <w:rsid w:val="00846220"/>
    <w:rsid w:val="008A13BA"/>
    <w:rsid w:val="008B60E2"/>
    <w:rsid w:val="008C2197"/>
    <w:rsid w:val="008C4E24"/>
    <w:rsid w:val="008D62EE"/>
    <w:rsid w:val="00913E56"/>
    <w:rsid w:val="00940F31"/>
    <w:rsid w:val="009768DD"/>
    <w:rsid w:val="009E2BEF"/>
    <w:rsid w:val="009E3845"/>
    <w:rsid w:val="009F21C1"/>
    <w:rsid w:val="009F55FF"/>
    <w:rsid w:val="00A0271A"/>
    <w:rsid w:val="00A1580D"/>
    <w:rsid w:val="00AA2CCC"/>
    <w:rsid w:val="00B301F0"/>
    <w:rsid w:val="00B34887"/>
    <w:rsid w:val="00BC610A"/>
    <w:rsid w:val="00C548D2"/>
    <w:rsid w:val="00C562AA"/>
    <w:rsid w:val="00C76AF4"/>
    <w:rsid w:val="00CB1625"/>
    <w:rsid w:val="00CB75D7"/>
    <w:rsid w:val="00CD7240"/>
    <w:rsid w:val="00CE217B"/>
    <w:rsid w:val="00D011A8"/>
    <w:rsid w:val="00D37081"/>
    <w:rsid w:val="00D471BD"/>
    <w:rsid w:val="00DA13D3"/>
    <w:rsid w:val="00DA7E51"/>
    <w:rsid w:val="00E10CDF"/>
    <w:rsid w:val="00E4794F"/>
    <w:rsid w:val="00E74F50"/>
    <w:rsid w:val="00EC621E"/>
    <w:rsid w:val="00EE6C4A"/>
    <w:rsid w:val="00F17F95"/>
    <w:rsid w:val="00F2368A"/>
    <w:rsid w:val="00F50AB9"/>
    <w:rsid w:val="00F56A5B"/>
    <w:rsid w:val="00F70D4A"/>
    <w:rsid w:val="00F9119C"/>
    <w:rsid w:val="00FB48C8"/>
    <w:rsid w:val="00FB7DFC"/>
    <w:rsid w:val="00FC1016"/>
    <w:rsid w:val="00FE376E"/>
    <w:rsid w:val="00FF0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F6049F"/>
  <w15:chartTrackingRefBased/>
  <w15:docId w15:val="{A786A64A-78A8-42F2-B4F6-DE8991E05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440B9"/>
    <w:rPr>
      <w:kern w:val="0"/>
      <w:lang w:val="en-US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517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517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517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it-IT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517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it-IT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517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it-IT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517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it-IT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517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it-IT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517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it-IT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517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it-IT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517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517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517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5170E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5170E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5170E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5170E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5170E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5170E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517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6517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517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517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5170E"/>
    <w:pPr>
      <w:spacing w:before="160"/>
      <w:jc w:val="center"/>
    </w:pPr>
    <w:rPr>
      <w:i/>
      <w:iCs/>
      <w:color w:val="404040" w:themeColor="text1" w:themeTint="BF"/>
      <w:kern w:val="2"/>
      <w:lang w:val="it-IT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5170E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5170E"/>
    <w:pPr>
      <w:ind w:left="720"/>
      <w:contextualSpacing/>
    </w:pPr>
    <w:rPr>
      <w:kern w:val="2"/>
      <w:lang w:val="it-IT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65170E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517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it-IT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5170E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5170E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5440B9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origa">
    <w:name w:val="line number"/>
    <w:basedOn w:val="Carpredefinitoparagrafo"/>
    <w:uiPriority w:val="99"/>
    <w:semiHidden/>
    <w:unhideWhenUsed/>
    <w:rsid w:val="005440B9"/>
  </w:style>
  <w:style w:type="paragraph" w:styleId="Revisione">
    <w:name w:val="Revision"/>
    <w:hidden/>
    <w:uiPriority w:val="99"/>
    <w:semiHidden/>
    <w:rsid w:val="00F50AB9"/>
    <w:pPr>
      <w:spacing w:after="0" w:line="240" w:lineRule="auto"/>
    </w:pPr>
    <w:rPr>
      <w:kern w:val="0"/>
      <w:lang w:val="en-US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811A9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811A9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811A93"/>
    <w:rPr>
      <w:kern w:val="0"/>
      <w:sz w:val="20"/>
      <w:szCs w:val="20"/>
      <w:lang w:val="en-US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11A9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11A93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como Gotti</dc:creator>
  <cp:keywords/>
  <dc:description/>
  <cp:lastModifiedBy>Giacomo Gotti</cp:lastModifiedBy>
  <cp:revision>7</cp:revision>
  <dcterms:created xsi:type="dcterms:W3CDTF">2025-12-02T18:39:00Z</dcterms:created>
  <dcterms:modified xsi:type="dcterms:W3CDTF">2025-12-17T15:24:00Z</dcterms:modified>
</cp:coreProperties>
</file>